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F9F" w:rsidRPr="00824F9F" w:rsidRDefault="005D746E" w:rsidP="00824F9F">
      <w:pPr>
        <w:jc w:val="left"/>
        <w:rPr>
          <w:rFonts w:ascii="Times New Roman" w:eastAsia="DengXian" w:hAnsi="Times New Roman"/>
          <w:b/>
          <w:color w:val="000000"/>
          <w:sz w:val="28"/>
          <w:szCs w:val="28"/>
        </w:rPr>
      </w:pPr>
      <w:bookmarkStart w:id="0" w:name="OLE_LINK709"/>
      <w:bookmarkStart w:id="1" w:name="OLE_LINK708"/>
      <w:bookmarkStart w:id="2" w:name="OLE_LINK707"/>
      <w:bookmarkStart w:id="3" w:name="_GoBack"/>
      <w:bookmarkEnd w:id="3"/>
      <w:r>
        <w:rPr>
          <w:rFonts w:ascii="Times New Roman" w:eastAsia="DengXian" w:hAnsi="Times New Roman"/>
          <w:b/>
          <w:color w:val="000000"/>
          <w:sz w:val="28"/>
          <w:szCs w:val="28"/>
        </w:rPr>
        <w:t>Additional file 1</w:t>
      </w: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Pr="00824F9F" w:rsidRDefault="00824F9F" w:rsidP="00824F9F">
      <w:pPr>
        <w:rPr>
          <w:rFonts w:ascii="Times New Roman" w:eastAsiaTheme="minorEastAsia" w:hAnsi="Times New Roman"/>
          <w:b/>
          <w:color w:val="000000" w:themeColor="text1"/>
          <w:sz w:val="28"/>
          <w:szCs w:val="28"/>
        </w:rPr>
      </w:pPr>
      <w:bookmarkStart w:id="4" w:name="OLE_LINK1"/>
      <w:bookmarkStart w:id="5" w:name="OLE_LINK2"/>
      <w:bookmarkStart w:id="6" w:name="OLE_LINK3"/>
      <w:bookmarkStart w:id="7" w:name="OLE_LINK780"/>
      <w:bookmarkStart w:id="8" w:name="OLE_LINK781"/>
      <w:bookmarkStart w:id="9" w:name="OLE_LINK787"/>
      <w:r w:rsidRPr="00824F9F">
        <w:rPr>
          <w:rFonts w:ascii="Times New Roman" w:eastAsiaTheme="minorEastAsia" w:hAnsi="Times New Roman"/>
          <w:b/>
          <w:color w:val="000000" w:themeColor="text1"/>
          <w:sz w:val="28"/>
          <w:szCs w:val="28"/>
        </w:rPr>
        <w:t>Systematic Identificatio</w:t>
      </w:r>
      <w:r w:rsidR="009A319A">
        <w:rPr>
          <w:rFonts w:ascii="Times New Roman" w:eastAsiaTheme="minorEastAsia" w:hAnsi="Times New Roman"/>
          <w:b/>
          <w:color w:val="000000" w:themeColor="text1"/>
          <w:sz w:val="28"/>
          <w:szCs w:val="28"/>
        </w:rPr>
        <w:t>n of a Panel of Strong Promoter</w:t>
      </w:r>
      <w:r w:rsidR="009A319A">
        <w:rPr>
          <w:rFonts w:ascii="Times New Roman" w:eastAsiaTheme="minorEastAsia" w:hAnsi="Times New Roman" w:hint="eastAsia"/>
          <w:b/>
          <w:color w:val="000000" w:themeColor="text1"/>
          <w:sz w:val="28"/>
          <w:szCs w:val="28"/>
        </w:rPr>
        <w:t xml:space="preserve"> Regions</w:t>
      </w:r>
      <w:r w:rsidRPr="00824F9F">
        <w:rPr>
          <w:rFonts w:ascii="Times New Roman" w:eastAsiaTheme="minorEastAsia" w:hAnsi="Times New Roman"/>
          <w:b/>
          <w:color w:val="000000" w:themeColor="text1"/>
          <w:sz w:val="28"/>
          <w:szCs w:val="28"/>
        </w:rPr>
        <w:t xml:space="preserve"> from </w:t>
      </w:r>
      <w:r w:rsidRPr="00824F9F">
        <w:rPr>
          <w:rFonts w:ascii="Times New Roman" w:eastAsiaTheme="minorEastAsia" w:hAnsi="Times New Roman"/>
          <w:b/>
          <w:i/>
          <w:color w:val="000000" w:themeColor="text1"/>
          <w:sz w:val="28"/>
          <w:szCs w:val="28"/>
        </w:rPr>
        <w:t>Listeria monocytogenes</w:t>
      </w:r>
      <w:r w:rsidRPr="00824F9F">
        <w:rPr>
          <w:rFonts w:ascii="Times New Roman" w:eastAsiaTheme="minorEastAsia" w:hAnsi="Times New Roman"/>
          <w:b/>
          <w:color w:val="000000" w:themeColor="text1"/>
          <w:sz w:val="28"/>
          <w:szCs w:val="28"/>
        </w:rPr>
        <w:t xml:space="preserve"> </w:t>
      </w:r>
      <w:bookmarkStart w:id="10" w:name="OLE_LINK809"/>
      <w:bookmarkStart w:id="11" w:name="OLE_LINK817"/>
      <w:bookmarkEnd w:id="4"/>
      <w:bookmarkEnd w:id="5"/>
      <w:bookmarkEnd w:id="6"/>
      <w:r w:rsidRPr="00824F9F">
        <w:rPr>
          <w:rFonts w:ascii="Times New Roman" w:eastAsiaTheme="minorEastAsia" w:hAnsi="Times New Roman"/>
          <w:b/>
          <w:color w:val="000000" w:themeColor="text1"/>
          <w:sz w:val="28"/>
          <w:szCs w:val="28"/>
        </w:rPr>
        <w:t xml:space="preserve">for </w:t>
      </w:r>
      <w:bookmarkStart w:id="12" w:name="OLE_LINK788"/>
      <w:bookmarkStart w:id="13" w:name="OLE_LINK789"/>
      <w:bookmarkStart w:id="14" w:name="OLE_LINK790"/>
      <w:bookmarkStart w:id="15" w:name="OLE_LINK791"/>
      <w:bookmarkStart w:id="16" w:name="OLE_LINK792"/>
      <w:bookmarkStart w:id="17" w:name="OLE_LINK793"/>
      <w:bookmarkStart w:id="18" w:name="OLE_LINK808"/>
      <w:r w:rsidRPr="00824F9F">
        <w:rPr>
          <w:rFonts w:ascii="Times New Roman" w:eastAsiaTheme="minorEastAsia" w:hAnsi="Times New Roman"/>
          <w:b/>
          <w:color w:val="000000" w:themeColor="text1"/>
          <w:sz w:val="28"/>
          <w:szCs w:val="28"/>
        </w:rPr>
        <w:t>Fine-Tuning Gene Expression</w:t>
      </w:r>
      <w:bookmarkEnd w:id="10"/>
      <w:bookmarkEnd w:id="11"/>
    </w:p>
    <w:bookmarkEnd w:id="7"/>
    <w:bookmarkEnd w:id="8"/>
    <w:bookmarkEnd w:id="9"/>
    <w:bookmarkEnd w:id="12"/>
    <w:bookmarkEnd w:id="13"/>
    <w:bookmarkEnd w:id="14"/>
    <w:bookmarkEnd w:id="15"/>
    <w:bookmarkEnd w:id="16"/>
    <w:bookmarkEnd w:id="17"/>
    <w:bookmarkEnd w:id="18"/>
    <w:p w:rsidR="00824F9F" w:rsidRPr="00824F9F" w:rsidRDefault="00824F9F" w:rsidP="00824F9F">
      <w:pPr>
        <w:rPr>
          <w:rFonts w:ascii="Times New Roman" w:eastAsiaTheme="minorEastAsia" w:hAnsi="Times New Roman"/>
          <w:b/>
          <w:color w:val="000000" w:themeColor="text1"/>
          <w:sz w:val="28"/>
          <w:szCs w:val="28"/>
        </w:rPr>
      </w:pPr>
    </w:p>
    <w:p w:rsidR="00824F9F" w:rsidRPr="00824F9F" w:rsidRDefault="00824F9F" w:rsidP="00824F9F">
      <w:pPr>
        <w:spacing w:line="360" w:lineRule="auto"/>
        <w:rPr>
          <w:rFonts w:ascii="Times New Roman" w:eastAsiaTheme="minorEastAsia" w:hAnsi="Times New Roman"/>
          <w:color w:val="000000" w:themeColor="text1"/>
          <w:szCs w:val="21"/>
        </w:rPr>
      </w:pPr>
      <w:r w:rsidRPr="00824F9F">
        <w:rPr>
          <w:rFonts w:ascii="Times New Roman" w:eastAsiaTheme="minorEastAsia" w:hAnsi="Times New Roman"/>
          <w:color w:val="000000" w:themeColor="text1"/>
          <w:szCs w:val="21"/>
        </w:rPr>
        <w:t>Qianyu Ji</w:t>
      </w:r>
      <w:r w:rsidRPr="00824F9F">
        <w:rPr>
          <w:rFonts w:ascii="Times New Roman" w:eastAsiaTheme="minorEastAsia" w:hAnsi="Times New Roman" w:hint="eastAsia"/>
          <w:color w:val="000000" w:themeColor="text1"/>
          <w:szCs w:val="21"/>
          <w:vertAlign w:val="superscript"/>
        </w:rPr>
        <w:t>1</w:t>
      </w:r>
      <w:r w:rsidRPr="00824F9F">
        <w:rPr>
          <w:rFonts w:ascii="Times New Roman" w:eastAsiaTheme="minorEastAsia" w:hAnsi="Times New Roman"/>
          <w:color w:val="000000" w:themeColor="text1"/>
          <w:szCs w:val="21"/>
        </w:rPr>
        <w:t>, Junfei Ma</w:t>
      </w:r>
      <w:r w:rsidRPr="00824F9F">
        <w:rPr>
          <w:rFonts w:ascii="Times New Roman" w:eastAsiaTheme="minorEastAsia" w:hAnsi="Times New Roman" w:hint="eastAsia"/>
          <w:color w:val="000000" w:themeColor="text1"/>
          <w:szCs w:val="21"/>
          <w:vertAlign w:val="superscript"/>
        </w:rPr>
        <w:t>1</w:t>
      </w:r>
      <w:r w:rsidRPr="00824F9F">
        <w:rPr>
          <w:rFonts w:ascii="Times New Roman" w:eastAsiaTheme="minorEastAsia" w:hAnsi="Times New Roman"/>
          <w:color w:val="000000" w:themeColor="text1"/>
          <w:szCs w:val="21"/>
        </w:rPr>
        <w:t>,</w:t>
      </w:r>
      <w:r w:rsidRPr="00824F9F">
        <w:rPr>
          <w:rFonts w:ascii="Times New Roman" w:eastAsiaTheme="minorEastAsia" w:hAnsi="Times New Roman" w:hint="eastAsia"/>
          <w:color w:val="000000" w:themeColor="text1"/>
          <w:szCs w:val="21"/>
        </w:rPr>
        <w:t xml:space="preserve"> </w:t>
      </w:r>
      <w:r w:rsidRPr="00824F9F">
        <w:rPr>
          <w:rFonts w:ascii="Times New Roman" w:eastAsiaTheme="minorEastAsia" w:hAnsi="Times New Roman"/>
          <w:color w:val="000000" w:themeColor="text1"/>
          <w:szCs w:val="21"/>
        </w:rPr>
        <w:t>Shuying Wang</w:t>
      </w:r>
      <w:r w:rsidRPr="00824F9F">
        <w:rPr>
          <w:rFonts w:ascii="Times New Roman" w:eastAsiaTheme="minorEastAsia" w:hAnsi="Times New Roman" w:hint="eastAsia"/>
          <w:color w:val="000000" w:themeColor="text1"/>
          <w:szCs w:val="21"/>
          <w:vertAlign w:val="superscript"/>
        </w:rPr>
        <w:t>1</w:t>
      </w:r>
      <w:r w:rsidRPr="00824F9F">
        <w:rPr>
          <w:rFonts w:ascii="Times New Roman" w:eastAsiaTheme="minorEastAsia" w:hAnsi="Times New Roman"/>
          <w:color w:val="000000" w:themeColor="text1"/>
          <w:szCs w:val="21"/>
        </w:rPr>
        <w:t xml:space="preserve">, Qing Liu </w:t>
      </w:r>
      <w:r w:rsidRPr="00824F9F">
        <w:rPr>
          <w:rFonts w:ascii="Times New Roman" w:eastAsiaTheme="minorEastAsia" w:hAnsi="Times New Roman" w:hint="eastAsia"/>
          <w:color w:val="000000" w:themeColor="text1"/>
          <w:szCs w:val="21"/>
          <w:vertAlign w:val="superscript"/>
        </w:rPr>
        <w:t>1</w:t>
      </w:r>
      <w:r w:rsidRPr="00824F9F">
        <w:rPr>
          <w:rFonts w:ascii="Times New Roman" w:eastAsiaTheme="minorEastAsia" w:hAnsi="Times New Roman"/>
          <w:color w:val="000000" w:themeColor="text1"/>
          <w:szCs w:val="21"/>
        </w:rPr>
        <w:t>*</w:t>
      </w:r>
    </w:p>
    <w:p w:rsidR="00824F9F" w:rsidRPr="00824F9F" w:rsidRDefault="00824F9F" w:rsidP="00824F9F">
      <w:pPr>
        <w:spacing w:line="360" w:lineRule="auto"/>
        <w:rPr>
          <w:rFonts w:ascii="Times New Roman" w:eastAsiaTheme="minorEastAsia" w:hAnsi="Times New Roman"/>
          <w:color w:val="000000" w:themeColor="text1"/>
          <w:szCs w:val="21"/>
        </w:rPr>
      </w:pPr>
    </w:p>
    <w:p w:rsidR="00824F9F" w:rsidRPr="00824F9F" w:rsidRDefault="00824F9F" w:rsidP="00824F9F">
      <w:pPr>
        <w:spacing w:line="360" w:lineRule="auto"/>
        <w:rPr>
          <w:rFonts w:ascii="Times New Roman" w:eastAsiaTheme="minorEastAsia" w:hAnsi="Times New Roman"/>
          <w:color w:val="000000" w:themeColor="text1"/>
          <w:szCs w:val="21"/>
        </w:rPr>
      </w:pPr>
      <w:bookmarkStart w:id="19" w:name="OLE_LINK782"/>
      <w:bookmarkStart w:id="20" w:name="OLE_LINK783"/>
      <w:r w:rsidRPr="00824F9F">
        <w:rPr>
          <w:rFonts w:ascii="Times New Roman" w:eastAsiaTheme="minorEastAsia" w:hAnsi="Times New Roman" w:hint="eastAsia"/>
          <w:color w:val="000000" w:themeColor="text1"/>
          <w:szCs w:val="21"/>
          <w:vertAlign w:val="superscript"/>
        </w:rPr>
        <w:t>1</w:t>
      </w:r>
      <w:r w:rsidRPr="00824F9F">
        <w:rPr>
          <w:rFonts w:ascii="Times New Roman" w:eastAsiaTheme="minorEastAsia" w:hAnsi="Times New Roman"/>
          <w:color w:val="000000" w:themeColor="text1"/>
          <w:szCs w:val="21"/>
        </w:rPr>
        <w:t xml:space="preserve">School of Medical Instrument and Food Engineering, </w:t>
      </w:r>
      <w:bookmarkStart w:id="21" w:name="OLE_LINK810"/>
      <w:bookmarkStart w:id="22" w:name="OLE_LINK811"/>
      <w:r w:rsidRPr="00824F9F">
        <w:rPr>
          <w:rFonts w:ascii="Times New Roman" w:eastAsiaTheme="minorEastAsia" w:hAnsi="Times New Roman"/>
          <w:color w:val="000000" w:themeColor="text1"/>
          <w:szCs w:val="21"/>
        </w:rPr>
        <w:t>University of Shanghai for Science and Technology</w:t>
      </w:r>
      <w:bookmarkEnd w:id="19"/>
      <w:bookmarkEnd w:id="20"/>
      <w:bookmarkEnd w:id="21"/>
      <w:bookmarkEnd w:id="22"/>
      <w:r w:rsidRPr="00824F9F">
        <w:rPr>
          <w:rFonts w:ascii="Times New Roman" w:eastAsiaTheme="minorEastAsia" w:hAnsi="Times New Roman"/>
          <w:color w:val="000000" w:themeColor="text1"/>
          <w:szCs w:val="21"/>
        </w:rPr>
        <w:t>, Shanghai 200093, PR China</w:t>
      </w:r>
    </w:p>
    <w:p w:rsidR="00824F9F" w:rsidRPr="00824F9F" w:rsidRDefault="00824F9F" w:rsidP="00824F9F">
      <w:pPr>
        <w:spacing w:line="360" w:lineRule="auto"/>
        <w:rPr>
          <w:rFonts w:ascii="Times New Roman" w:eastAsiaTheme="minorEastAsia" w:hAnsi="Times New Roman"/>
          <w:color w:val="000000" w:themeColor="text1"/>
          <w:szCs w:val="21"/>
        </w:rPr>
      </w:pPr>
    </w:p>
    <w:p w:rsidR="00824F9F" w:rsidRPr="00824F9F" w:rsidRDefault="00824F9F" w:rsidP="00824F9F">
      <w:pPr>
        <w:spacing w:line="360" w:lineRule="auto"/>
        <w:rPr>
          <w:rFonts w:ascii="Times New Roman" w:eastAsiaTheme="minorEastAsia" w:hAnsi="Times New Roman"/>
          <w:color w:val="000000" w:themeColor="text1"/>
          <w:szCs w:val="21"/>
        </w:rPr>
      </w:pPr>
      <w:r w:rsidRPr="00824F9F">
        <w:rPr>
          <w:rFonts w:ascii="Times New Roman" w:eastAsiaTheme="minorEastAsia" w:hAnsi="Times New Roman"/>
          <w:color w:val="000000" w:themeColor="text1"/>
          <w:szCs w:val="21"/>
        </w:rPr>
        <w:t>* Corresponding author at: School of Medical Instrument and Food Engineering, University of Shanghai for Science and Technology, Shanghai 200093, PR China.</w:t>
      </w:r>
    </w:p>
    <w:p w:rsidR="00824F9F" w:rsidRPr="00824F9F" w:rsidRDefault="00824F9F" w:rsidP="00824F9F">
      <w:pPr>
        <w:spacing w:line="360" w:lineRule="auto"/>
        <w:rPr>
          <w:rFonts w:ascii="Times New Roman" w:eastAsiaTheme="minorEastAsia" w:hAnsi="Times New Roman"/>
          <w:color w:val="000000" w:themeColor="text1"/>
          <w:szCs w:val="21"/>
        </w:rPr>
      </w:pPr>
      <w:r w:rsidRPr="00824F9F">
        <w:rPr>
          <w:rFonts w:ascii="Times New Roman" w:eastAsiaTheme="minorEastAsia" w:hAnsi="Times New Roman"/>
          <w:color w:val="000000" w:themeColor="text1"/>
          <w:szCs w:val="21"/>
        </w:rPr>
        <w:t>Tel.: +86 021 65710369</w:t>
      </w:r>
    </w:p>
    <w:p w:rsidR="00824F9F" w:rsidRPr="00824F9F" w:rsidRDefault="00824F9F" w:rsidP="00824F9F">
      <w:pPr>
        <w:spacing w:line="360" w:lineRule="auto"/>
        <w:rPr>
          <w:rFonts w:ascii="Times New Roman" w:eastAsiaTheme="minorEastAsia" w:hAnsi="Times New Roman"/>
          <w:color w:val="000000" w:themeColor="text1"/>
          <w:szCs w:val="21"/>
        </w:rPr>
      </w:pPr>
      <w:r w:rsidRPr="00824F9F">
        <w:rPr>
          <w:rFonts w:ascii="Times New Roman" w:eastAsiaTheme="minorEastAsia" w:hAnsi="Times New Roman"/>
          <w:color w:val="000000" w:themeColor="text1"/>
          <w:szCs w:val="21"/>
        </w:rPr>
        <w:t>E-mail address: liuq@usst.edu.cn (Q. Liu)</w:t>
      </w: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Default="00824F9F" w:rsidP="00706987">
      <w:pPr>
        <w:rPr>
          <w:rFonts w:ascii="Times New Roman" w:hAnsi="Times New Roman"/>
          <w:sz w:val="24"/>
        </w:rPr>
      </w:pPr>
    </w:p>
    <w:p w:rsidR="00824F9F" w:rsidRPr="00824F9F" w:rsidRDefault="00824F9F" w:rsidP="00706987">
      <w:pPr>
        <w:rPr>
          <w:rFonts w:ascii="Times New Roman" w:hAnsi="Times New Roman"/>
          <w:sz w:val="24"/>
        </w:rPr>
      </w:pPr>
    </w:p>
    <w:p w:rsidR="00706987" w:rsidRDefault="00706987" w:rsidP="0070698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1. Strains and plasmids used in this work</w:t>
      </w:r>
      <w:bookmarkEnd w:id="0"/>
      <w:bookmarkEnd w:id="1"/>
      <w:bookmarkEnd w:id="2"/>
    </w:p>
    <w:tbl>
      <w:tblPr>
        <w:tblW w:w="9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5"/>
        <w:gridCol w:w="4209"/>
        <w:gridCol w:w="3006"/>
      </w:tblGrid>
      <w:tr w:rsidR="00287215" w:rsidRPr="00287215" w:rsidTr="007472B0">
        <w:trPr>
          <w:trHeight w:val="204"/>
        </w:trPr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bookmarkStart w:id="23" w:name="OLE_LINK759"/>
            <w:bookmarkStart w:id="24" w:name="OLE_LINK760"/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Strains and plasmids</w:t>
            </w:r>
          </w:p>
        </w:tc>
        <w:tc>
          <w:tcPr>
            <w:tcW w:w="4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Description 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Sources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i/>
                <w:color w:val="000000"/>
                <w:kern w:val="24"/>
                <w:sz w:val="18"/>
                <w:szCs w:val="18"/>
              </w:rPr>
              <w:t>Listeria monocytogenes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EGD-e</w:t>
            </w:r>
          </w:p>
        </w:tc>
        <w:tc>
          <w:tcPr>
            <w:tcW w:w="4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Wild type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a gift from Professor Qin Luo of </w:t>
            </w:r>
          </w:p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entral China Normal Universit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i/>
                <w:color w:val="000000"/>
                <w:kern w:val="24"/>
                <w:sz w:val="18"/>
                <w:szCs w:val="18"/>
              </w:rPr>
              <w:t>Listeria monocytogenes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EGD-e </w:t>
            </w:r>
            <w:r w:rsidRPr="00287215">
              <w:rPr>
                <w:rFonts w:ascii="Cambria Math" w:hAnsi="Cambria Math" w:cs="Cambria Math"/>
                <w:color w:val="000000"/>
                <w:kern w:val="24"/>
                <w:sz w:val="18"/>
                <w:szCs w:val="18"/>
              </w:rPr>
              <w:t>△</w:t>
            </w:r>
            <w:r w:rsidRPr="00287215">
              <w:rPr>
                <w:rFonts w:ascii="Times New Roman" w:hAnsi="Times New Roman"/>
                <w:i/>
                <w:color w:val="000000"/>
                <w:kern w:val="24"/>
                <w:sz w:val="18"/>
                <w:szCs w:val="18"/>
              </w:rPr>
              <w:t>actA/inlB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Double-deleted Lm strai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Our lab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i/>
                <w:color w:val="000000"/>
                <w:kern w:val="24"/>
                <w:sz w:val="18"/>
                <w:szCs w:val="18"/>
                <w:lang w:val="it-IT"/>
              </w:rPr>
              <w:t>Escherichia coli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it-IT"/>
              </w:rPr>
              <w:t xml:space="preserve"> DH5α competent cell 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Host for cloning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urchased by Vazyme, Nanjing, China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UC57</w:t>
            </w:r>
            <w:r w:rsidRPr="00287215"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-P</w:t>
            </w:r>
            <w:r w:rsidRPr="00287215"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  <w:vertAlign w:val="subscript"/>
              </w:rPr>
              <w:t>3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#36 promoter cloning vector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Purchased by Sangon </w:t>
            </w:r>
          </w:p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Biotech Co., Ltd.</w:t>
            </w:r>
            <w:r w:rsidRPr="00287215"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 xml:space="preserve"> (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Shanghai, China</w:t>
            </w:r>
            <w:r w:rsidRPr="00287215"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UC57</w:t>
            </w:r>
            <w:r w:rsidRPr="00287215"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-EGFP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EGFP cloning vector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87215" w:rsidRPr="00287215" w:rsidRDefault="00287215" w:rsidP="0028721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Purchased by Sangon </w:t>
            </w:r>
          </w:p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Biotech Co., Ltd. </w:t>
            </w:r>
            <w:r w:rsidRPr="00287215"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(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Shanghai, China</w:t>
            </w:r>
            <w:r w:rsidRPr="00287215"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287215" w:rsidRPr="00287215" w:rsidTr="007472B0">
        <w:trPr>
          <w:trHeight w:val="399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i/>
                <w:color w:val="000000"/>
                <w:kern w:val="24"/>
                <w:sz w:val="18"/>
                <w:szCs w:val="18"/>
              </w:rPr>
              <w:t>Listeria monocytogenes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and </w:t>
            </w:r>
            <w:r w:rsidRPr="00287215">
              <w:rPr>
                <w:rFonts w:ascii="Times New Roman" w:hAnsi="Times New Roman"/>
                <w:i/>
                <w:color w:val="000000"/>
                <w:kern w:val="24"/>
                <w:sz w:val="18"/>
                <w:szCs w:val="18"/>
              </w:rPr>
              <w:t>Escherichia coli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shuttle vector,  Em</w:t>
            </w:r>
            <w:r w:rsidRPr="00287215">
              <w:rPr>
                <w:rFonts w:ascii="Times New Roman" w:hAnsi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 xml:space="preserve">r 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nd</w:t>
            </w:r>
            <w:r w:rsidRPr="00287215">
              <w:rPr>
                <w:rFonts w:ascii="Times New Roman" w:hAnsi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 xml:space="preserve"> 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Kan</w:t>
            </w:r>
            <w:r w:rsidRPr="00287215">
              <w:rPr>
                <w:rFonts w:ascii="Times New Roman" w:hAnsi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bookmarkStart w:id="25" w:name="OLE_LINK753"/>
            <w:bookmarkStart w:id="26" w:name="OLE_LINK754"/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a gift from Professor Qin Luo of </w:t>
            </w:r>
          </w:p>
          <w:p w:rsidR="00287215" w:rsidRPr="00287215" w:rsidRDefault="00287215" w:rsidP="0028721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entral China Normal University</w:t>
            </w:r>
            <w:bookmarkEnd w:id="25"/>
            <w:bookmarkEnd w:id="26"/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1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pERL3 derived, carrying #1 promoter and a EGFP gene 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2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2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3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3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4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5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6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7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8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8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9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9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10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10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11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11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13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13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1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15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1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16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1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17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18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18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19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19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20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20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2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24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2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25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2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27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28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28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29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29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31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31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32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32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3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34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35</w:t>
            </w:r>
          </w:p>
        </w:tc>
        <w:tc>
          <w:tcPr>
            <w:tcW w:w="42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35 promoter and a EGFP gene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tr w:rsidR="00287215" w:rsidRPr="00287215" w:rsidTr="007472B0">
        <w:trPr>
          <w:trHeight w:val="204"/>
        </w:trPr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-36</w:t>
            </w:r>
          </w:p>
        </w:tc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ERL3 derived, carrying #36 promoter and a EGFP gene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204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his study</w:t>
            </w:r>
          </w:p>
        </w:tc>
      </w:tr>
      <w:bookmarkEnd w:id="23"/>
      <w:bookmarkEnd w:id="24"/>
    </w:tbl>
    <w:p w:rsidR="0091653D" w:rsidRPr="00287215" w:rsidRDefault="00433288"/>
    <w:p w:rsidR="00706987" w:rsidRDefault="00706987" w:rsidP="00706987">
      <w:pPr>
        <w:rPr>
          <w:rFonts w:ascii="Times New Roman" w:hAnsi="Times New Roman"/>
          <w:sz w:val="24"/>
        </w:rPr>
      </w:pPr>
      <w:bookmarkStart w:id="27" w:name="OLE_LINK711"/>
      <w:bookmarkStart w:id="28" w:name="OLE_LINK710"/>
      <w:r>
        <w:rPr>
          <w:rFonts w:ascii="Times New Roman" w:hAnsi="Times New Roman"/>
          <w:sz w:val="24"/>
        </w:rPr>
        <w:t>Table S2. Primers used in this study</w:t>
      </w:r>
      <w:bookmarkEnd w:id="27"/>
      <w:bookmarkEnd w:id="28"/>
    </w:p>
    <w:tbl>
      <w:tblPr>
        <w:tblW w:w="8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8"/>
        <w:gridCol w:w="7062"/>
      </w:tblGrid>
      <w:tr w:rsidR="00287215" w:rsidRPr="00287215" w:rsidTr="007472B0">
        <w:trPr>
          <w:trHeight w:val="239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9" w:name="OLE_LINK761"/>
            <w:bookmarkStart w:id="30" w:name="OLE_LINK768"/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Name</w:t>
            </w:r>
          </w:p>
        </w:tc>
        <w:tc>
          <w:tcPr>
            <w:tcW w:w="7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rimer sequence (5’→3′)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634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TTTACTTGTGTTTATC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634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TTCCAGAACCTCCTAATA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37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TGCTTCCTCAACTCCTTG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37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GTTTTGCTCCCACCTTTTG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459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AGACGTATTTTGTCTCACG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459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TTTAATTGCTCCTCATC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53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GATTTTTTTCGCAACAT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53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TTAAAATATCCTCCTCGA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439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CTTTTTTCAACACCTCG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439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AAAAATTCCTCCTTGTA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455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TTAGTTATTACTTTAG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455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TATAATTCTCTCCTTTG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556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GCGTTTACACCAGAAAA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556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AATACAATTTCCTCCCTCAG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045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CTTTGAAAAATGAGAATC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045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CTACTCTACACCTCCTTGTG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468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ATTTCAAAGTTTTATACGA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468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CTCTCTTTCCCTCCCT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003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TTGAACCTTCCTTAAA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003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AATTTACATTCTCCTTTGTA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257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TGTCTCCCTCCCATTTCA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257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GTGTGTCATCTCCTTATGGG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458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AGCAGATTAATTTTACTG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458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TAGAGTTCCTCCATTAA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210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AAAAATCACTCCACTCA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210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TCGAATTCCTCCTATAAAA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</w:t>
            </w:r>
            <w:r w:rsidRPr="00287215"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  <w:vertAlign w:val="subscript"/>
              </w:rPr>
              <w:t>24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56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AGCAGATTAATTTTACTG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</w:t>
            </w:r>
            <w:r w:rsidRPr="00287215"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  <w:vertAlign w:val="subscript"/>
              </w:rPr>
              <w:t>24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56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TAGAGTTCCTCCATTAA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54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AACTAAATTTCAAGTAA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54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GGGATAAATTCCTCCTT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541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ATCAACAATTGGTTGACA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541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ACTTGCACCTCCTCATATA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457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AGCAGATTAATTTTACTG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457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TAGAGTTCCTCCATTAA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411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TGATTGATATCCAAAAAA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411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AATCCAAAATACTCCTTTG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250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ATTTAACTTGACCAGCCC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250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TTTCCACCTCCGTCCAACA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364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CATAATTATCTAGTAATTT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364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GTTCATGTTCCTCCT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785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TGATAAAAAGCAATCTCT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785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ATGTATATACCTCCATAACA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542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ATCAACAATTGGTTGACA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542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ACTTGCACCTCCTCATATA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424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AATATGCGAAAACACAAC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424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GCTCCCTGACCTTCTTTCA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847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AGTTGTTGTTTTTAGAAGG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847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CGATAACCTCCCTTTTT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12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CTTAAAATTATTATGCAA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12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AGATCACCTCAGTTTTTC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251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ATTTAACTTGACCAGCCC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251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TTTCCACCTCCGTCCAACA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399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TAACACTAAATACGTGATA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1399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CCTTACACCTCCTTTGCTA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016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ATAAAAACCCTGTTATAAG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016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ATTTCACAAACCTCCAAAAA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196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CTTCACCTCTAATTAAAA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196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AAGTAGACCTCCCTTTT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38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TTTTGCTCCCACCTTTTG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38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ATGCTTCCTCAACTCCTTG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10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GAGTGAGCTGTGCTGAAT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10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ATGTTTGCTACCTCCTTC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248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AAAATCTTGCAACTATACA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248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GAGACATACCTCCTTAAGT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15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AATGTTAGTTCCTAAACG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2615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TTGCTTCACCACCAATTTC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582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ATATAACATCCTCCATAC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582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ATTCATAAAACTCCTCTCT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EGFPCA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TGGTTTCTAAAGGTGAAGA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EGFPCA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GGCTGCAGGTCGA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AATGATGATGATGATGA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pERL3F 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CGGAATCGTTTTCCGGGA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pERL3R 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TCTGTCGCTATCTGTTGCG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202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CGG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GACGATAAAGGGACAGCAG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vertAlign w:val="subscript"/>
              </w:rPr>
              <w:t>lmo0202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CATGGGTTTCACTCTCCTTC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31" w:name="OLE_LINK1905"/>
            <w:r w:rsidRPr="00287215">
              <w:rPr>
                <w:rFonts w:ascii="Times New Roman" w:hAnsi="Times New Roman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 w:hint="eastAsia"/>
                <w:kern w:val="24"/>
                <w:sz w:val="18"/>
                <w:szCs w:val="18"/>
                <w:vertAlign w:val="subscript"/>
              </w:rPr>
              <w:t>36</w:t>
            </w:r>
            <w:r w:rsidRPr="00287215">
              <w:rPr>
                <w:rFonts w:ascii="Times New Roman" w:hAnsi="Times New Roman"/>
                <w:kern w:val="24"/>
                <w:sz w:val="18"/>
                <w:szCs w:val="18"/>
              </w:rPr>
              <w:t>F</w:t>
            </w:r>
          </w:p>
        </w:tc>
        <w:tc>
          <w:tcPr>
            <w:tcW w:w="70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</w:t>
            </w:r>
            <w:bookmarkStart w:id="32" w:name="OLE_LINK960"/>
            <w:bookmarkStart w:id="33" w:name="OLE_LINK961"/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CGG</w:t>
            </w:r>
            <w:bookmarkEnd w:id="32"/>
            <w:bookmarkEnd w:id="33"/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ATTCCCGG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ATCTCGAGATCTGCAGGAT</w:t>
            </w:r>
          </w:p>
        </w:tc>
      </w:tr>
      <w:tr w:rsidR="00287215" w:rsidRPr="00287215" w:rsidTr="007472B0">
        <w:trPr>
          <w:trHeight w:val="239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kern w:val="24"/>
                <w:sz w:val="18"/>
                <w:szCs w:val="18"/>
              </w:rPr>
              <w:t>P</w:t>
            </w:r>
            <w:r w:rsidRPr="00287215">
              <w:rPr>
                <w:rFonts w:ascii="Times New Roman" w:hAnsi="Times New Roman" w:hint="eastAsia"/>
                <w:kern w:val="24"/>
                <w:sz w:val="18"/>
                <w:szCs w:val="18"/>
                <w:vertAlign w:val="subscript"/>
              </w:rPr>
              <w:t>36</w:t>
            </w:r>
            <w:r w:rsidRPr="00287215">
              <w:rPr>
                <w:rFonts w:ascii="Times New Roman" w:hAnsi="Times New Roman"/>
                <w:kern w:val="24"/>
                <w:sz w:val="18"/>
                <w:szCs w:val="18"/>
              </w:rPr>
              <w:t>R</w:t>
            </w:r>
          </w:p>
        </w:tc>
        <w:tc>
          <w:tcPr>
            <w:tcW w:w="7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87215" w:rsidRPr="00287215" w:rsidRDefault="00287215" w:rsidP="00287215">
            <w:pPr>
              <w:widowControl/>
              <w:spacing w:line="138" w:lineRule="atLeast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7215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TAGAAACCATCATGGGTTTCACTCTCCTTC</w:t>
            </w:r>
          </w:p>
        </w:tc>
      </w:tr>
    </w:tbl>
    <w:p w:rsidR="00287215" w:rsidRPr="00287215" w:rsidRDefault="00287215" w:rsidP="00287215">
      <w:pPr>
        <w:rPr>
          <w:rFonts w:ascii="Times New Roman" w:eastAsiaTheme="minorEastAsia" w:hAnsi="Times New Roman"/>
          <w:sz w:val="24"/>
          <w:szCs w:val="24"/>
        </w:rPr>
      </w:pPr>
      <w:bookmarkStart w:id="34" w:name="OLE_LINK962"/>
      <w:bookmarkStart w:id="35" w:name="OLE_LINK963"/>
      <w:bookmarkEnd w:id="29"/>
      <w:bookmarkEnd w:id="30"/>
      <w:bookmarkEnd w:id="31"/>
      <w:r w:rsidRPr="00287215">
        <w:rPr>
          <w:rFonts w:ascii="Times New Roman" w:eastAsiaTheme="minorEastAsia" w:hAnsi="Times New Roman"/>
          <w:sz w:val="24"/>
          <w:szCs w:val="24"/>
        </w:rPr>
        <w:t xml:space="preserve">GGATCC sequence </w:t>
      </w:r>
      <w:r w:rsidRPr="00287215">
        <w:rPr>
          <w:rFonts w:ascii="Times New Roman" w:eastAsiaTheme="minorEastAsia" w:hAnsi="Times New Roman" w:hint="eastAsia"/>
          <w:sz w:val="24"/>
          <w:szCs w:val="24"/>
        </w:rPr>
        <w:t>is</w:t>
      </w:r>
      <w:r w:rsidRPr="00287215">
        <w:rPr>
          <w:rFonts w:ascii="Times New Roman" w:eastAsiaTheme="minorEastAsia" w:hAnsi="Times New Roman"/>
          <w:sz w:val="24"/>
          <w:szCs w:val="24"/>
        </w:rPr>
        <w:t xml:space="preserve"> the restriction site for </w:t>
      </w:r>
      <w:r w:rsidRPr="00287215">
        <w:rPr>
          <w:rFonts w:ascii="Times New Roman" w:eastAsiaTheme="minorEastAsia" w:hAnsi="Times New Roman"/>
          <w:i/>
          <w:sz w:val="24"/>
          <w:szCs w:val="24"/>
        </w:rPr>
        <w:t>Bam</w:t>
      </w:r>
      <w:r w:rsidRPr="00287215">
        <w:rPr>
          <w:rFonts w:ascii="Times New Roman" w:eastAsiaTheme="minorEastAsia" w:hAnsi="Times New Roman"/>
          <w:sz w:val="24"/>
          <w:szCs w:val="24"/>
        </w:rPr>
        <w:t>H</w:t>
      </w:r>
      <w:r w:rsidRPr="00287215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87215">
        <w:rPr>
          <w:rFonts w:ascii="Times New Roman" w:eastAsiaTheme="minorEastAsia" w:hAnsi="Times New Roman"/>
          <w:sz w:val="24"/>
          <w:szCs w:val="24"/>
        </w:rPr>
        <w:t>I</w:t>
      </w:r>
      <w:r w:rsidRPr="00287215">
        <w:rPr>
          <w:rFonts w:ascii="Times New Roman" w:eastAsiaTheme="minorEastAsia" w:hAnsi="Times New Roman" w:hint="eastAsia"/>
          <w:sz w:val="24"/>
          <w:szCs w:val="24"/>
        </w:rPr>
        <w:t>.</w:t>
      </w:r>
    </w:p>
    <w:bookmarkEnd w:id="34"/>
    <w:bookmarkEnd w:id="35"/>
    <w:p w:rsidR="00706987" w:rsidRPr="00287215" w:rsidRDefault="00706987"/>
    <w:p w:rsidR="00706987" w:rsidRDefault="00706987"/>
    <w:p w:rsidR="00706987" w:rsidRDefault="00706987"/>
    <w:p w:rsidR="00706987" w:rsidRDefault="00706987"/>
    <w:p w:rsidR="00706987" w:rsidRDefault="00706987"/>
    <w:p w:rsidR="00706987" w:rsidRDefault="00706987"/>
    <w:p w:rsidR="00706987" w:rsidRDefault="00706987"/>
    <w:p w:rsidR="00706987" w:rsidRDefault="00706987"/>
    <w:p w:rsidR="00706987" w:rsidRDefault="00706987" w:rsidP="00706987">
      <w:pPr>
        <w:rPr>
          <w:rFonts w:ascii="Times New Roman" w:hAnsi="Times New Roman"/>
          <w:sz w:val="24"/>
        </w:rPr>
      </w:pPr>
      <w:bookmarkStart w:id="36" w:name="OLE_LINK724"/>
      <w:bookmarkStart w:id="37" w:name="OLE_LINK717"/>
      <w:bookmarkStart w:id="38" w:name="OLE_LINK712"/>
      <w:r>
        <w:rPr>
          <w:rFonts w:ascii="Times New Roman" w:hAnsi="Times New Roman"/>
          <w:sz w:val="24"/>
        </w:rPr>
        <w:t xml:space="preserve">Table S3. Sequences of </w:t>
      </w:r>
      <w:r w:rsidR="009A319A">
        <w:rPr>
          <w:rFonts w:ascii="Times New Roman" w:hAnsi="Times New Roman"/>
          <w:sz w:val="24"/>
        </w:rPr>
        <w:t>promoter</w:t>
      </w:r>
      <w:r w:rsidR="009A319A">
        <w:rPr>
          <w:rFonts w:ascii="Times New Roman" w:hAnsi="Times New Roman" w:hint="eastAsia"/>
          <w:sz w:val="24"/>
        </w:rPr>
        <w:t xml:space="preserve"> regions</w:t>
      </w:r>
      <w:r>
        <w:rPr>
          <w:rFonts w:ascii="Times New Roman" w:hAnsi="Times New Roman"/>
          <w:sz w:val="24"/>
        </w:rPr>
        <w:t xml:space="preserve"> used in this study</w:t>
      </w:r>
      <w:bookmarkEnd w:id="36"/>
      <w:bookmarkEnd w:id="37"/>
      <w:bookmarkEnd w:id="38"/>
    </w:p>
    <w:tbl>
      <w:tblPr>
        <w:tblW w:w="83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3"/>
        <w:gridCol w:w="850"/>
        <w:gridCol w:w="6611"/>
      </w:tblGrid>
      <w:tr w:rsidR="00841B29" w:rsidRPr="00841B29" w:rsidTr="007472B0">
        <w:trPr>
          <w:trHeight w:val="59"/>
        </w:trPr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39" w:name="OLE_LINK769"/>
            <w:bookmarkStart w:id="40" w:name="OLE_LINK770"/>
            <w:bookmarkStart w:id="41" w:name="OLE_LINK771"/>
            <w:bookmarkStart w:id="42" w:name="OLE_LINK772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Promoter</w:t>
            </w:r>
          </w:p>
        </w:tc>
        <w:tc>
          <w:tcPr>
            <w:tcW w:w="6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Sequence 5’→3’</w:t>
            </w:r>
          </w:p>
        </w:tc>
      </w:tr>
      <w:tr w:rsidR="00841B29" w:rsidRPr="00841B29" w:rsidTr="007472B0">
        <w:trPr>
          <w:trHeight w:val="398"/>
        </w:trPr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16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</w:p>
        </w:tc>
        <w:tc>
          <w:tcPr>
            <w:tcW w:w="6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TTTTACTTGTGTTTATCTTACATAAGAAAATCACGAAAGTCAAGAAAATAAAACTACTTTATACTAAAAAGGTTTCAAAACGATAATTAATAAACAAGTAAGAAAAAAGAACTACCCATCTAAAATATATTTCACTTCAGAAAAAGCATGCTATTCTCTCTATTATAATGAACACTAACTTCCTTAAAAACCCTATAAAATATATGTTTTCAAATGATAATTCGCTTAAATCCCAATGATAAAAACACTCATATAAACTATGCCTAATTAACTATAATACAACTTTACAAAAGGACTTTTCAACCATCTTTATCAATTTGTGAAGTTTTTCACGTGAAACACTGGACAAACTTTTATTGATGGATTATACTAACGGTGTAATCAAATAAAACAAAAGAATACGGCAAAGCAACAAGCTAAATTTTTTTGGATTATCAGGGACGTCAAAAGTCTACTATGGACGTTTTGAGTCCCGAACAAATATTAGGAGGTTCTGGAAA</w:t>
            </w:r>
          </w:p>
        </w:tc>
      </w:tr>
      <w:tr w:rsidR="00841B29" w:rsidRPr="00841B29" w:rsidTr="007472B0">
        <w:trPr>
          <w:trHeight w:val="34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TGCTTCCTCAACTCCTTGTAAGTTTATTCACAAAAATAAAATGAGTCCAAAATTCCCCACAGTATTATTATAACCTATCATAGTTTAACAGAAACCTCCTACTAATGTCTAGATAGTAAAGAACAATTCTAATCTAAATTTGAAAAATAGGACTTTGTGCAAATGTTACATAATTAAGCAGGCTAAAAGTCCTTGTTTAACATAGGATGTTAGACATTTTTGTTTGCTATTTTGCTAGAAAAGGTTGGTTTAAGCCATCTTTTGTATATCAATAGTCATTATTTTGAAAATTAGATGAATTATGTCTTTAGAATTACAGTAGACAAAACCGGGCGCTGATGGTATCATTTGTATTGTAAAAGTGATATCGCTTTCGCAGACTATCGGTTTGTGTTCACGAAATCACAAACAAAGTTAATCAATAAAACAAAAGGTGGGAGCAAAAC</w:t>
            </w:r>
          </w:p>
        </w:tc>
      </w:tr>
      <w:tr w:rsidR="00841B29" w:rsidRPr="00841B29" w:rsidTr="007472B0">
        <w:trPr>
          <w:trHeight w:val="34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3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AGACGTATTTTGTCTCACGAGCGGTATGTGGGACAAAATACGTCTTTTTAAAACAAAAAAATCACTAAGAGCATATTTCATTTTTTAGAGAGGTGGAAAACAACTAGTGTAGCCTATTTAGAAGTTTGCAGTTTAAGAATTAATTGTAAATTTCAGGTGAATATTTCATAAATGTCCCACTTAACACTTGAAGATTTGTGCCAAGACTGTTAGAATAGGGAACGTAGGGTAGTTAAAGAACATAAAAAAAGATTCACCAGCGTAAGCAGAAAGAGAAGGGGTAAAAATCACATTGAGAGACACTTTGTTAACAAGCTGAAGTAGCTAGTTTAATAGTCTTGAAAGTTGTAAAAGCCTCTATCTCTACTTTTTTTAGTTCTAACGGGACGTCAGATGACTAAGTGGGTCATTAAGCGTCCAAAGATGAGGAGCAATTAAAA</w:t>
            </w:r>
          </w:p>
        </w:tc>
      </w:tr>
      <w:tr w:rsidR="00841B29" w:rsidRPr="00841B29" w:rsidTr="007472B0">
        <w:trPr>
          <w:trHeight w:val="11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4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43" w:name="OLE_LINK992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TGATTTTTTTCGCAACATCAAGTATAACTTTAGTTAGAAGTATTACTTAGTTTAAATTTAAGCTAAGTAAAAAATAATTATCGAATTATCGAGGAGGATATTTTAAA</w:t>
            </w:r>
            <w:bookmarkEnd w:id="43"/>
          </w:p>
        </w:tc>
      </w:tr>
      <w:tr w:rsidR="00841B29" w:rsidRPr="00841B29" w:rsidTr="007472B0">
        <w:trPr>
          <w:trHeight w:val="22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1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5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44" w:name="OLE_LINK1053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CTTTTTTCAACACCTCGCCTAATGGTTTAACTTTTGAGTTTCAGGGAAAAAGATACATGTATGTGCAAAAGAGCGTACTTTTCCACCTAAACTTAATCATAGCTTGAAATGGTCGCAAAATCAATGTTGAAACATCAATGAGCAGAAAAATTGCAAGCATTTCGGGAGCATGGTAGGCTAAATGGTGTAAGAAGAAACTGTTTTTAAGGTTGATAGTAGTTCTATTGAAATAGGACATGAAACTTTTGCCTTATACGTCATTTCTTTTCACGTAAAAACAATACAAGGAGGAATTTTTA</w:t>
            </w:r>
            <w:bookmarkEnd w:id="44"/>
          </w:p>
        </w:tc>
      </w:tr>
      <w:tr w:rsidR="00841B29" w:rsidRPr="00841B29" w:rsidTr="007472B0">
        <w:trPr>
          <w:trHeight w:val="11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6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TTTAGTTATTACTTTAGTTTTTTTGCAAACAGAGCTACAATAAATACGAATTTAAAAACGGATGGGTCTTTGAATTTGAAGTGAATATTATGTTCATTTCAATCAATTAATCCCAACAAAGGAGAGAATTATAA</w:t>
            </w:r>
          </w:p>
        </w:tc>
      </w:tr>
      <w:tr w:rsidR="00841B29" w:rsidRPr="00841B29" w:rsidTr="007472B0">
        <w:trPr>
          <w:trHeight w:val="17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45" w:name="_Hlk67601246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7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GCGTTTACACCAGAAAATTTTCTAGTTTTTATGGTAAATTCATCACAAATCTGTTATCATATGTTTGTTAGGGGAAAATAGCTGCCACTATTTTTCACGGCGGAAATTCAAATCTTAGGGGAAATCAAAAATGGTTTTCCTAAATTCCTGAGGGAGGAAATTGTATT</w:t>
            </w:r>
          </w:p>
        </w:tc>
      </w:tr>
      <w:bookmarkEnd w:id="45"/>
      <w:tr w:rsidR="00841B29" w:rsidRPr="00841B29" w:rsidTr="007472B0">
        <w:trPr>
          <w:trHeight w:val="22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0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8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GCTTTGAAAAATGAGAATCCCCTTTCAAAATGCGACTTTCGCTAAAAGTATTGTTGGCGATTTTAAGATGTGCTATAGTGTTTTCAAACCAGAATTTTCGAGAAATATCTTGCTGGTTAGTTTGCGCTATGATATAATATTTTATTGTGAGTAATTATAAATTATTCCTTGCTCGCTCTTGATTTTAAGGCTTGCTAAAGGCAGTCTGGATTTCAGGGATATGGTATGGTTTCATGCTATATCAGAGCCGCTTAAGACCACAAGGAGGTGTAGAGTAG</w:t>
            </w:r>
          </w:p>
        </w:tc>
      </w:tr>
      <w:tr w:rsidR="00841B29" w:rsidRPr="00841B29" w:rsidTr="007472B0">
        <w:trPr>
          <w:trHeight w:val="17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1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9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CATTTCAAAGTTTTATACGAAAGTTAACGATTTCATGTTGACGATGCCCGATGTTTCGTATATAATTTTTAATGAGTGAATGCTTATCTGCATTACTTCAGAATAATTCATAATTTATTTTCCGTTATGTCTTATTCTGGAACTTAAATGAAGGATTTAAGTGAGTGCATGTAAGTGCCGGAGGGAGGGAAAGAGAG</w:t>
            </w:r>
          </w:p>
        </w:tc>
      </w:tr>
      <w:tr w:rsidR="00841B29" w:rsidRPr="00841B29" w:rsidTr="007472B0">
        <w:trPr>
          <w:trHeight w:val="285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1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10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46" w:name="OLE_LINK1054"/>
            <w:bookmarkStart w:id="47" w:name="OLE_LINK1055"/>
            <w:bookmarkStart w:id="48" w:name="OLE_LINK1056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TTTGAACCTTCCTTAAATTTTGCACTAAAAAACTATTAAAATCAACTATAAGCCATTAAAAAGTGCTATTTAATTCAAAACAGAAACAATTTAGTGATAAATTAAAAAAAACGCTCTATTTTTTCTATTTAAAAAGAGCGAAATAAGGTGCTCTACAAAAAAACATTCTAAAAAATTTTTAATCAAATAGTTGTAACAATAGGTAAAACATGGTACTCTTTTTAATTGAGGGATAGTCTTTTTGGCTGAAATTCTTTCGGCTTAAAAGGTTACAACAAATTTCTTTACAAAGGAGAATGTAAATT</w:t>
            </w:r>
            <w:bookmarkEnd w:id="46"/>
            <w:bookmarkEnd w:id="47"/>
            <w:bookmarkEnd w:id="48"/>
          </w:p>
        </w:tc>
      </w:tr>
      <w:tr w:rsidR="00841B29" w:rsidRPr="00841B29" w:rsidTr="007472B0">
        <w:trPr>
          <w:trHeight w:val="17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1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11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GTGTCTCCCTCCCATTTCATCTTAATATTAGTATAACATCTGGTAGTTATTTTCACTATTTCACTGCCTTTTATTAGGACTTTTGTATAACTAGTTAAAAAGTTACAGTTCCAACTATTCATTTATCCCGACTTGATTGTTCACATAATCACAATGTGTTATAATAAACCCATAAGGAGATGACACAC</w:t>
            </w:r>
          </w:p>
        </w:tc>
      </w:tr>
      <w:tr w:rsidR="00841B29" w:rsidRPr="00841B29" w:rsidTr="007472B0">
        <w:trPr>
          <w:trHeight w:val="11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12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TAGCAGATTAATTTTACTGAAGTGCTAGTCACATCAGCAATAACAAGAATAAGCGGAGACACTATTGTTTCCGCTTATTTTCTGAAATAACGGGGGCGACCCCAATCCTTTAAAATTAATGGAGGAACTCTAA</w:t>
            </w:r>
          </w:p>
        </w:tc>
      </w:tr>
      <w:tr w:rsidR="00841B29" w:rsidRPr="00841B29" w:rsidTr="007472B0">
        <w:trPr>
          <w:trHeight w:val="22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49" w:name="OLE_LINK1057"/>
            <w:bookmarkStart w:id="50" w:name="OLE_LINK1058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0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13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51" w:name="OLE_LINK1059"/>
            <w:bookmarkStart w:id="52" w:name="OLE_LINK1060"/>
            <w:bookmarkStart w:id="53" w:name="OLE_LINK1061"/>
            <w:bookmarkStart w:id="54" w:name="OLE_LINK1062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AAAAATCACTCCACTCATTCAATTTTGGTACATCTACATTATATCTACCCTTTAGAAAAATAGCAAAACAAAGGAATAGCCTTATTTTGTTTTGTAAGGTTTATAATTCTCAATAAAAGGTAAACAGAAAATAGCGGTTACTCGCTAATGTGGACGCTTCCAAACTGTACTACAGCGTTTTCACAAATTCATTATAACAACTTTTTTAAATTTAGGACGTTCAACGCTTCACAAATGAAAAATACATGGTATACTGTACTAGTAAATAGATTTTTTATAGGAGGAATTCGAA</w:t>
            </w:r>
            <w:bookmarkEnd w:id="51"/>
            <w:bookmarkEnd w:id="52"/>
            <w:bookmarkEnd w:id="53"/>
            <w:bookmarkEnd w:id="54"/>
          </w:p>
        </w:tc>
      </w:tr>
      <w:bookmarkEnd w:id="49"/>
      <w:bookmarkEnd w:id="50"/>
      <w:tr w:rsidR="00841B29" w:rsidRPr="00841B29" w:rsidTr="007472B0">
        <w:trPr>
          <w:trHeight w:val="11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14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TAGCAGATTAATTTTACTGAAGTGCTAGTCACATCAGCAATAACAAGAATAAGCGGAGACACTATTGTTTCCGCTTATTTTCTGAAATAACGGGGGCGACCCCAATCCTTTAAAATTAATGGAGGAACTCTAA</w:t>
            </w:r>
          </w:p>
        </w:tc>
      </w:tr>
      <w:tr w:rsidR="00841B29" w:rsidRPr="00841B29" w:rsidTr="007472B0">
        <w:trPr>
          <w:trHeight w:val="17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15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55" w:name="OLE_LINK1063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TAACTAAATTTCAAGTAACACCTTGACATCTAAACCTCAAGGTGTTACTATATTC</w:t>
            </w:r>
            <w:bookmarkStart w:id="56" w:name="OLE_LINK1089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AGGTGCCTCTACTATAAACAGAGGTCTGAAAATAAAACAGCGTTGTAGGTCGAACTTACAGCCATTTTATTTTACCGAAAAAATGAACCACCTGGATGTGTGGAACTACTAAATAAGGAAGGAGGAATTTATCCC</w:t>
            </w:r>
            <w:bookmarkEnd w:id="55"/>
            <w:bookmarkEnd w:id="56"/>
          </w:p>
        </w:tc>
      </w:tr>
      <w:tr w:rsidR="00841B29" w:rsidRPr="00841B29" w:rsidTr="007472B0">
        <w:trPr>
          <w:trHeight w:val="172"/>
        </w:trPr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154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16</w:t>
            </w:r>
          </w:p>
        </w:tc>
        <w:tc>
          <w:tcPr>
            <w:tcW w:w="66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ATCAACAATTGGTTGACATAGGCTACTTGCTTATGCTATCATTTTACTGTTATGTTTGTAGCGCACCAAGCTACAACCGCACAGAGCTGGGTCAAGTATTTACTTCGTGTAAATCCCCTGTGATGGCGAGTCTTAGTATATGAGGAGGTGCAAGT</w:t>
            </w:r>
          </w:p>
        </w:tc>
      </w:tr>
      <w:tr w:rsidR="00841B29" w:rsidRPr="00841B29" w:rsidTr="007472B0">
        <w:trPr>
          <w:trHeight w:val="116"/>
        </w:trPr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57" w:name="_Hlk68031868"/>
            <w:bookmarkStart w:id="58" w:name="_Hlk67602261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4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17</w:t>
            </w:r>
          </w:p>
        </w:tc>
        <w:tc>
          <w:tcPr>
            <w:tcW w:w="66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59" w:name="OLE_LINK1003"/>
            <w:bookmarkStart w:id="60" w:name="OLE_LINK1004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TAGCAGATTAATTTTACTGAAGTGCTAGTCACATCAGCAATAACAAGAATAAGCGGAGACACTATTGTTTCCGCTTATTTTCTGAAATAACGGGGGCGACCCCAATCCTTTAAAATTAATGGAGGAACTCTAA</w:t>
            </w:r>
            <w:bookmarkEnd w:id="59"/>
            <w:bookmarkEnd w:id="60"/>
          </w:p>
        </w:tc>
      </w:tr>
      <w:tr w:rsidR="00841B29" w:rsidRPr="00841B29" w:rsidTr="007472B0">
        <w:trPr>
          <w:trHeight w:val="1019"/>
        </w:trPr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61" w:name="_Hlk67602272"/>
            <w:bookmarkEnd w:id="57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4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18</w:t>
            </w:r>
          </w:p>
        </w:tc>
        <w:tc>
          <w:tcPr>
            <w:tcW w:w="6611" w:type="dxa"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62" w:name="OLE_LINK1064"/>
            <w:bookmarkStart w:id="63" w:name="OLE_LINK1065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TGATTGATATCCAAAAAATTCGGGCGGATTTTCCAATTTTAGCTCAAGAAATAAATGAAAAACCGCTAGCTTATTTAGATAATGCTGCCACTTCACAAAAGCCGAAACAAGTTATTGAAGCTTTAACACATTACTATGAGTTTGATAATGCGAACGTTCACCGTGGTGTGCATACGCTTGCGGCAAGAGCGACGGATGCTTATGAATCAGCTCGAGGTAAAGTAGCCAAGTTTATTCATGCGCGTGAAGTAGCAGAAATTATTTTCACAAGAGGCACTACTTCAGCGATTAATTTAGTTGTAGATAGTTACGCGGAAGCAAATATTGAAGCTGGCGATGAGATAGTTATTTCTTATTTAGAGCATCATTCTAATTTGATTCCATGGCAACAACTAGCTAAACGCAAAGGCGCGGTTTTAAAATATATCGAACTAGAAGAAGATGGCACGATTTCAGTGGAACAAGCGAAAAAAACGATTGGCGAGAAAACGAAAATCGTTGCGCTAGCACATGTTTCTAATGTTCTAGGGACAATCACGCCAATTAAAGAAATCGCAGCAATTGCTCATCAATTTGGAGCAGTCATTCTCGTTGACGGTGCGCAAGCTGTGCCTCATATGGAAGTCGATGTAGTTGATTTAGATGCTGACTTTTATGCTTTTTCAGGGCATAAAATGATGGCTCCTACTGGCATTGGCGCTTTGTATGGCAAACGTGAATTGCTTGATGCGATGGAACCTACCGAATTTGGCGGAGAAATGATTGATTTTGTTGAATTATACGATTCGACTTGGAAAGAACTACCTTGGAAATTTGAAGCCGGAACACCGATTATTGGCGGAGCAATTGCGCTAGGTGCGGCGATTGATTACTTGGCAGAAGTCGGACTCGAAAACATTCACGCACATGAACAAGCATTAGCCAGCTACGCGATGGAAGAAATGAGCAAAATCGAAGGCATTACCATTTACGGGCCGAAAGATGCAAGTAAACGTTGTGGTTTAGTGACTTTTAATTTAGAAGGCGCACACCCACATGATATTGCGACTATTTTGGACGAAGATGGGGTGGCGATTCGAGCTGGACATCACTGTGCACAACCGTTGATGAAATGGCTGGACGTTTCTTCCACAGCTCGCGCAAGCTTTTATATTTATAATACAAAAGAAGAAATTGATGCGCTTATAGATGGCCTCAAGTTAACAAAGGAGTATTTTGGATT</w:t>
            </w:r>
            <w:bookmarkEnd w:id="62"/>
            <w:bookmarkEnd w:id="63"/>
          </w:p>
        </w:tc>
      </w:tr>
      <w:bookmarkEnd w:id="61"/>
      <w:tr w:rsidR="00841B29" w:rsidRPr="00841B29" w:rsidTr="007472B0">
        <w:trPr>
          <w:trHeight w:val="229"/>
        </w:trPr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02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19</w:t>
            </w:r>
          </w:p>
        </w:tc>
        <w:tc>
          <w:tcPr>
            <w:tcW w:w="66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ATTTAACTTGACCAGCCCCTTGTCTTTTGATAAGATAGGCTAGTTGAAACAATCAAATATCCTTACCGTAGACAGTTGGCGCGTTTATCGCTTAAATTTGCCACCCGAGGGATTTCTTTTGAAGTGTGCGTCCGCGTGCATTTTACAAAAACCTCTGACGTCTACGGTGTCAGAGGTTTTTTGTTGCTGATCAAACGGAACTTGTGTCTGTTTAATTAGATTTAATTGTTGGACGGAGGTGGAAAA</w:t>
            </w:r>
          </w:p>
        </w:tc>
      </w:tr>
      <w:tr w:rsidR="00841B29" w:rsidRPr="00841B29" w:rsidTr="007472B0">
        <w:trPr>
          <w:trHeight w:val="172"/>
        </w:trPr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136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20</w:t>
            </w:r>
          </w:p>
        </w:tc>
        <w:tc>
          <w:tcPr>
            <w:tcW w:w="66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CATAATTATCTAGTAATTTCAAAATTTTTTCACATATATAATTCAAATTGATTTGCTTTTCCTAAAATACCGTGTTATACTAATGTAAGATTATTTTTGTGGGTGAAAGATACGATTGTGAACAACTTTCCATCTCGTGCCGTTAAGCAAGAATAGTAAATAATTAGTGTGCATAACACACGAGGAGGAACATGAAC</w:t>
            </w:r>
          </w:p>
        </w:tc>
      </w:tr>
      <w:tr w:rsidR="00841B29" w:rsidRPr="00841B29" w:rsidTr="007472B0">
        <w:trPr>
          <w:trHeight w:val="11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21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TGATAAAAAGCAATCTCTCCTAAGAGATTGCTTTTTATAAGCCTTTTAGTTGAAGTTTGTCTCTCCCTTCTTTAAAATATAAATAGTATCATTTAATAATTATTATAAATAAAAATGATATAGAATTGTTATGGAGGTATATACAT</w:t>
            </w:r>
          </w:p>
        </w:tc>
      </w:tr>
      <w:tr w:rsidR="00841B29" w:rsidRPr="00841B29" w:rsidTr="007472B0">
        <w:trPr>
          <w:trHeight w:val="17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1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22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ATCAACAATTGGTTGACATAGGCTACTTGCTTATGCTATCATTTTACTGTTATGTTTGTAGCGCACCAAGCTACAACCGCACAGAGCTGGGTCAAGTATTTACTTCGTGTAAATCCCCTGTGATGGCGAGTCTTAGTATATGAGGAGGTGCAAGT</w:t>
            </w:r>
          </w:p>
        </w:tc>
      </w:tr>
      <w:tr w:rsidR="00841B29" w:rsidRPr="00841B29" w:rsidTr="007472B0">
        <w:trPr>
          <w:trHeight w:val="11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14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23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AATATGCGAAAACACAACCTATCATTTATGCATAAAGGTTGTGTTTTTCGTTTGACAAAGAATGTTTCCCGTAGTAAACTTTTTATCATAAATGAAAGAAGGTCAGGGAGC</w:t>
            </w:r>
          </w:p>
        </w:tc>
      </w:tr>
      <w:bookmarkEnd w:id="58"/>
      <w:tr w:rsidR="00841B29" w:rsidRPr="00841B29" w:rsidTr="007472B0">
        <w:trPr>
          <w:trHeight w:val="68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18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24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GAGTTGTTGTTTTTAGAAGGTTTAATGCAATATAGTTTTTTACAAAAAGCCCTTATTACTTCTGTGACGGTTGGTATTGTTTCAGGTGTTATTGGTAGTTTTATTATTTTACGAGGTATGTCGCTTATGGGGGATGCGATTTCTCATGCAGTGCTTCCAGGAGTGGCGATTTCTTATATGATGGGGATGAACTTCTTTATTGGTGCAGCTACATTCGGCATCGCGGCGGCACTTGGAATCGGTTTTGTTAATCAAAAAAGTCGGATAAAAAATGATACAGCGATTGGAATTGTTTTTAGTGCATTTTTTGCACTTGGAATTATTTTAATATCCTTTGCGAAAAGTAGTACGGATTTGTATCATATTTTATTTGGAAATGTGCTTGCGGTGCGGAGTTCGGATATGTGGATGACAATTATTATTGCCATTATCGTGATTTCATTAGTAGCCCTATTTTACAAAGAGTTTCTAGTTAGTTCGTTTGATCCAGTGATGGCAGAAGCATATGGTCTCAATGTGAAATTCTTGCATTACTTCTTGATGTTACTTTTAACACTTGTAACGGTTTCCGCTTTGCAAACGGTTGGAATTATTTTAGTTGTGGCGATGTTAATTACGCCAGCTGCAACAGCTTATCTGCTTACGAATAAATTATCCAAAATGATTGTTCTTGCTTCTACTTTTGGAGCAGTGAGTGCGATTATCGGACTTTACTTTAGTTACATTTTCAACTTAGCATCTGGTGCGGCTATGGTTTTAGTTGCGACAATTATTTTCTTTATTGCCTTTTTATTCGCACCGAAACAAGGCTTGCTATTTTCTAAAAAAAGGGAGGTTATCGA</w:t>
            </w:r>
          </w:p>
        </w:tc>
      </w:tr>
      <w:tr w:rsidR="00841B29" w:rsidRPr="00841B29" w:rsidTr="007472B0">
        <w:trPr>
          <w:trHeight w:val="398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25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GCTTAAAATTATTATGCAATTGATAGAATTTGTTAAATAGGAGGAGGTGCTTGACATGAAACTACATGAACTTAAGCCTTCAGAAGGTTCTCGTAAAGAACGTAATCGTGTTGGTCGTGGAACAGGCTCTGGTAACGGCAAAACTTCAGGACGCGGTCATAAAGGACAAAAAGCTCGTTCTGGTGGTGGCGTACGTTTAGGTTTTGAAGGTGGACAACTTCCACTTTTCCGTCGTATTCCAAAACGTGGATTCACAAATATCAACCGTAAAGAATTTGCTATCGTGAACTTAGATGTTTTAAACCGCTTTGAAGATGGTACAGAAGTAACACCAGAACTTTTAGTTGAAACTGGAATTATTCGTAATGAAAAATCCGGAATCAAGATTTTATCTAATGGAAATATCGAGAAAAAACTTACTGTGAAAGCGAACAAATTCTCTGCAGCTGCGAAAGAAGCAATTGAAGCAGCTGGCGGAAAAACTGAGGTGATCTA</w:t>
            </w:r>
          </w:p>
        </w:tc>
      </w:tr>
      <w:tr w:rsidR="00841B29" w:rsidRPr="00841B29" w:rsidTr="007472B0">
        <w:trPr>
          <w:trHeight w:val="22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0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26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ATTTAACTTGACCAGCCCCTTGTCTTTTGATAAGATAGGCTAGTTGAAACAATCAAATATCCTTACCGTAGACAGTTGGCGCGTTTATCGCTTAAATTTGCCACCCGAGGGATTTCTTTTGAAGTGTGCGTCCGCGTGCATTTTACAAAAACCTCTGACGTCTACGGTGTCAGAGGTTTTTTGTTGCTGATCAAACGGAACTTGTGTCTGTTTAATTAGATTTAATTGTTGGACGGAGGTGGAAAA</w:t>
            </w:r>
          </w:p>
        </w:tc>
      </w:tr>
      <w:tr w:rsidR="00841B29" w:rsidRPr="00841B29" w:rsidTr="007472B0">
        <w:trPr>
          <w:trHeight w:val="22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1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27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64" w:name="OLE_LINK1066"/>
            <w:bookmarkStart w:id="65" w:name="OLE_LINK1067"/>
            <w:bookmarkStart w:id="66" w:name="OLE_LINK1068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TAACACTAAATACGTGATAGGAATTTACTTCCTGTCACGTATTTTTTACTATTTTAAAAAAACTAAGGAAAATAACCGTACATTTCATTCCTTTTCTTGACATTGTATGCTTTGACCTATAAAATTAAGTTGTATATTTTATATTGCTGGGAGACAAGGGGGAAGTTTTTTCCTTTGAAAATCGGCTTCAACTGAATGGGGAGATAAGCACTCGGTTGTTGATGAAAAATACGCATGTGCCAGAATTCTGGCCACCGACATAACAATAACGAAAATTGAATAGCAAAGGAGGTGTAAGG</w:t>
            </w:r>
            <w:bookmarkEnd w:id="64"/>
            <w:bookmarkEnd w:id="65"/>
            <w:bookmarkEnd w:id="66"/>
          </w:p>
        </w:tc>
      </w:tr>
      <w:tr w:rsidR="00841B29" w:rsidRPr="00841B29" w:rsidTr="007472B0">
        <w:trPr>
          <w:trHeight w:val="22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67" w:name="OLE_LINK1141"/>
            <w:bookmarkStart w:id="68" w:name="OLE_LINK1142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28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69" w:name="OLE_LINK1139"/>
            <w:bookmarkStart w:id="70" w:name="OLE_LINK1140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ATAAAAACCCTGTTATAAGAATTAGCTTATAGCAGGGTTTTTCAGATAGTAAACTGAATAATCTATTTTGTAACCGTACAGCTTTTTCACTTGATTTATTTGCTCGTTGGCGTTAATATATAAGTGTTGATAGTAGCTAATTTACTTATTATCAAGGATATTGATGTGAAGTGAGTATCTTTGCTAATATGTGAATTTTGTAATTGAAAAAATGATTAGCTTGTTGTTAACATCTTTTTCGTTAGTAAAAGAAACATATTAAGAAAATTTTTGGAGGTTTGTGAAAT</w:t>
            </w:r>
            <w:bookmarkEnd w:id="69"/>
            <w:bookmarkEnd w:id="70"/>
          </w:p>
        </w:tc>
      </w:tr>
      <w:bookmarkEnd w:id="67"/>
      <w:bookmarkEnd w:id="68"/>
      <w:tr w:rsidR="00841B29" w:rsidRPr="00841B29" w:rsidTr="007472B0">
        <w:trPr>
          <w:trHeight w:val="511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29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71" w:name="OLE_LINK849"/>
            <w:bookmarkStart w:id="72" w:name="OLE_LINK850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TCTTCACCTCTAATTAAAATTCATAATTCACTCTATCACAATTTGCATAGAAAGACTATATGATAGAAGGAAGCTATCATCCAATGTTAGAAATTTGTCCGTTTTTAGTAAAATATTCCGCCAAGTGTCTTTACAGATTATTAACAGAAAAATCCCTTTATATCAACGTTTTTCGAATTTATTACAAAATTTAATTAAATTTTTGATATTTTTATCTAGACAACAGCTCAAAAAAAGTATATAAATATAATAATCCTTTAAATTTTAAAGGGGTTCGATATTTTCTTTTATACAAAAAAGATAACTTCTTCCAGTTTTAACTTAATTGGCAAAGTTCATCGTAAATTTATCAATTTAAATGGTTATGTTTTCTGAAAACTTAATCAAAAGGTTTAGCAAAGTATACATAATTAATTCGATTTATTGCAAAATAGAGGATTGCGTAACACTTTCTGTTCAGAGTTTTCACGCAATTTCAATTTTGCCTTAATATTTTAATAACTTGTATCTTTCATCCTTGTTTTCATTTATCTTGTAAAAATAATTTACAAAGCCAGAATTCTTAGAGTATAATAGGTATCGAAACAATTTTTCAGAAAAATAAAAAAGGGAGGTCTACTTA</w:t>
            </w:r>
            <w:bookmarkEnd w:id="71"/>
            <w:bookmarkEnd w:id="72"/>
          </w:p>
        </w:tc>
      </w:tr>
      <w:tr w:rsidR="00841B29" w:rsidRPr="00841B29" w:rsidTr="007472B0">
        <w:trPr>
          <w:trHeight w:val="34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30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GTTTTGCTCCCACCTTTTGTTTTATTGATTAACTTTGTTTGTGATTTCGTGAACACAAACCGATAGTCTGCGAAAGCGATATCACTTTTACAATACAAATGATACCATCAGCGCCCGGTTTTGTCTACTGTAATTCTAAAGACATAATTCATCTAATTTTCAAAATAATGACTATTGATATACAAAAGATGGCTTAAACCAACCTTTTCTAGCAAAATAGCAAACAAAAATGTCTAACATCCTATGTTAAACAAGGACTTTTAGCCTGCTTAATTATGTAACATTTGCACAAAGTCCTATTTTTCAAATTTAGATTAGAATTGTTCTTTACTATCTAGACATTAGTAGGAGGTTTCTGTTAAACTATGATAGGTTATAATAATACTGTGGGGAATTTTGGACTCATTTTATTTTTGTGAATAAACTTACAAGGAGTTGAGGAAGCAT</w:t>
            </w:r>
          </w:p>
        </w:tc>
      </w:tr>
      <w:tr w:rsidR="00841B29" w:rsidRPr="00841B29" w:rsidTr="007472B0">
        <w:trPr>
          <w:trHeight w:val="34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31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GGAGTGAGCTGTGCTGAATCACTGTCAAAATCAATGCGTGCAAATTAGATTAGTTTGTAGTATAATGGATAATTGGCAGTGGAATTAAAGGCATCTAAGCAAATCATGATGAACGAGAGAACCGTTTGAAGATCATCCGAATGACGTATATGTTCTACCTTGATCTGTTCAGCCGCAATGCTTTTGCGAGTGACAGTTCTTCTGGTTTTTACGGATTTCACTTTTACAGGTTGTCTGAAAAGCTGGCGAAATGTGTTGCCTTTTAATGAAGTGCATCCATTTTTGCATGTTTTACGTTTTTTTCATGTAAGAGAAATAGTTACACTGAAAGGATTAGGCCTGCATCAGGAACAAATCCAAGAATACAAGAAGGAGGTAGCAAACAT</w:t>
            </w:r>
          </w:p>
        </w:tc>
      </w:tr>
      <w:tr w:rsidR="00841B29" w:rsidRPr="00841B29" w:rsidTr="007472B0">
        <w:trPr>
          <w:trHeight w:val="11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0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32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73" w:name="OLE_LINK1069"/>
            <w:bookmarkStart w:id="74" w:name="OLE_LINK1070"/>
            <w:bookmarkStart w:id="75" w:name="OLE_LINK1071"/>
            <w:bookmarkStart w:id="76" w:name="OLE_LINK1072"/>
            <w:bookmarkStart w:id="77" w:name="OLE_LINK1073"/>
            <w:bookmarkStart w:id="78" w:name="OLE_LINK1077"/>
            <w:bookmarkStart w:id="79" w:name="OLE_LINK1078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AAAAATCTTGCAACTATACATTTAAAATGGTATCATATATAAGTACGTTTTTGACGTATGTTTTAACGTGGGAGGGGAAATATCAGCCCCAGTCAACCACATCACGGACTTAAGGAGGTATGTCTC</w:t>
            </w:r>
            <w:bookmarkEnd w:id="73"/>
            <w:bookmarkEnd w:id="74"/>
            <w:bookmarkEnd w:id="75"/>
            <w:bookmarkEnd w:id="76"/>
            <w:bookmarkEnd w:id="77"/>
            <w:bookmarkEnd w:id="78"/>
            <w:bookmarkEnd w:id="79"/>
          </w:p>
        </w:tc>
      </w:tr>
      <w:tr w:rsidR="00841B29" w:rsidRPr="00841B29" w:rsidTr="007472B0">
        <w:trPr>
          <w:trHeight w:val="34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2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33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AATGTTAGTTCCTAAACGTGTAAAATACCGTCGTGAATTCCGCGGAAACATGCGTGGACGCGCGAAAGGCGGAACTGAAGTTGCATTTGGTGAATATGGTCTTCAAGCAGTTGAAGCTTCTTGGATTACAAACCGTCAAATCGAAGCAGCTCGTATCGCAATGACTCGTTACATGAAACGTGGCGGTAAAGTTTGGATTAAAATTTTCCCTCATAAATCTTACACTTCTAAACCAATCGGGGTTCGGATGGGTAAAGGTAAAGGTGCTCCGGAAGGTTGGGTAAGCCCAGTCAAACGTGGCAAAATTATGTTTGAAATCGCAGGTGTTCCTGAAGATGTAGCGCGTGAAGCATTACGTCTAGCAGCACACAAACTGCCGGTCAAAACTAAGATCGTTAAACGTGAAGAAATTGGTGGTGAAGCAA</w:t>
            </w:r>
          </w:p>
        </w:tc>
      </w:tr>
      <w:tr w:rsidR="00841B29" w:rsidRPr="00841B29" w:rsidTr="007472B0">
        <w:trPr>
          <w:trHeight w:val="34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0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34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80" w:name="OLE_LINK1074"/>
            <w:bookmarkStart w:id="81" w:name="OLE_LINK1075"/>
            <w:bookmarkStart w:id="82" w:name="OLE_LINK1076"/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TATATAACATCCTCCATACCTTCTATTATAGAATACCATAAACTCATCTGGCAATTCATTTCGAGTCACGAAGAACGGAAAAACTGCCGGTTTTTATATTACAAATGTATTAAGTTTTTCTATTAACAAAAAACAATAGGTTTCCCATAGCGAAAGTTGTTGATTAACGTTCACATCCCACTTACACTATAAAGGTTTACCCAGCAGTACATCTCAAGCCCTAAGAATACACGTTCGCTTTTCAACTGTTACAGAATTATTACAAATAGTTGGTATAGTCCTCTTTAGCCTTTGGAGTTATTATCTCATCATTTGTTTTTTAGGTGAAAACTGGGTAAACTTAGTATTAATCAATATAAAATTAATTCTCAAATACTTAATTACGTACTGGGATTTTCTGAAAAAAGAGAGGAGTTTTATGAAT</w:t>
            </w:r>
            <w:bookmarkEnd w:id="80"/>
            <w:bookmarkEnd w:id="81"/>
            <w:bookmarkEnd w:id="82"/>
          </w:p>
        </w:tc>
      </w:tr>
      <w:tr w:rsidR="00841B29" w:rsidRPr="00841B29" w:rsidTr="007472B0">
        <w:trPr>
          <w:trHeight w:val="172"/>
        </w:trPr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lmo02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35</w:t>
            </w:r>
          </w:p>
        </w:tc>
        <w:tc>
          <w:tcPr>
            <w:tcW w:w="66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CGACGATAAAGGGACAGCAGGACTAGAATAAAGCTATAAAGCAAGCATATAATATTGCGTTTCATCTTTAGAAGCGAATTTCGCCAATATTATAATTATCAAAAGAGAGGGGTGGCAAACGGTATTTGGCATTATTAGGTTAAAAAATGTAGAAGGAGAGTGAAACCCATG</w:t>
            </w:r>
          </w:p>
        </w:tc>
      </w:tr>
      <w:tr w:rsidR="00841B29" w:rsidRPr="00841B29" w:rsidTr="007472B0">
        <w:trPr>
          <w:trHeight w:val="172"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P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vertAlign w:val="subscript"/>
              </w:rPr>
              <w:t>hel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36</w:t>
            </w:r>
          </w:p>
        </w:tc>
        <w:tc>
          <w:tcPr>
            <w:tcW w:w="6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841B29" w:rsidRPr="00841B29" w:rsidRDefault="00841B29" w:rsidP="00841B2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1B29">
              <w:rPr>
                <w:rFonts w:ascii="Times New Roman" w:eastAsiaTheme="minorEastAsia" w:hAnsi="Times New Roman"/>
                <w:sz w:val="18"/>
                <w:szCs w:val="18"/>
              </w:rPr>
              <w:t>GATCTCGAGATCTGCAGGATCCCATTATGCTTTGGCAGTTTATTCTTGACATGTAGTGAGGGGGCTGGTATAATCACATACGGCCGATAAAGCAAGCATATAATATTGCGTTTCATCTTTAGAAGCGAATTTCGCCAATATTATAATTATCAAAAGAGAGGGGTGGCAAACGGTATTTGGCATTATTAGGTTAAAAAATGTAGAAGGAGAGTGAAACCCATG</w:t>
            </w:r>
          </w:p>
        </w:tc>
      </w:tr>
      <w:bookmarkEnd w:id="39"/>
      <w:bookmarkEnd w:id="40"/>
      <w:bookmarkEnd w:id="41"/>
      <w:bookmarkEnd w:id="42"/>
    </w:tbl>
    <w:p w:rsidR="00287215" w:rsidRDefault="00287215" w:rsidP="00706987">
      <w:pPr>
        <w:rPr>
          <w:rFonts w:ascii="Times New Roman" w:hAnsi="Times New Roman"/>
          <w:sz w:val="24"/>
        </w:rPr>
      </w:pPr>
    </w:p>
    <w:p w:rsidR="00E12804" w:rsidRDefault="00E12804">
      <w:pPr>
        <w:sectPr w:rsidR="00E12804" w:rsidSect="00433288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06987" w:rsidRDefault="00AE788C" w:rsidP="00AE788C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06800AE3">
            <wp:extent cx="7797165" cy="46151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7165" cy="4615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2804" w:rsidRDefault="00E12804" w:rsidP="00AE788C">
      <w:pPr>
        <w:widowControl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ig. S1. </w:t>
      </w:r>
      <w:bookmarkStart w:id="83" w:name="OLE_LINK702"/>
      <w:bookmarkStart w:id="84" w:name="OLE_LINK701"/>
      <w:r>
        <w:rPr>
          <w:rFonts w:ascii="Times New Roman" w:hAnsi="Times New Roman"/>
          <w:sz w:val="24"/>
        </w:rPr>
        <w:t>Visualization of EGFP expression in Lm at 37 °C under fluorescence microscope.</w:t>
      </w:r>
      <w:bookmarkEnd w:id="83"/>
      <w:bookmarkEnd w:id="84"/>
    </w:p>
    <w:p w:rsidR="00E12804" w:rsidRPr="00E12804" w:rsidRDefault="00E12804"/>
    <w:sectPr w:rsidR="00E12804" w:rsidRPr="00E12804" w:rsidSect="00E128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6C58" w:rsidRDefault="00276C58" w:rsidP="00824F9F">
      <w:r>
        <w:separator/>
      </w:r>
    </w:p>
  </w:endnote>
  <w:endnote w:type="continuationSeparator" w:id="0">
    <w:p w:rsidR="00276C58" w:rsidRDefault="00276C58" w:rsidP="00824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4204161"/>
      <w:docPartObj>
        <w:docPartGallery w:val="Page Numbers (Bottom of Page)"/>
        <w:docPartUnique/>
      </w:docPartObj>
    </w:sdtPr>
    <w:sdtEndPr/>
    <w:sdtContent>
      <w:p w:rsidR="0074251A" w:rsidRDefault="0074251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319A" w:rsidRPr="009A319A">
          <w:rPr>
            <w:noProof/>
            <w:lang w:val="zh-CN"/>
          </w:rPr>
          <w:t>10</w:t>
        </w:r>
        <w:r>
          <w:fldChar w:fldCharType="end"/>
        </w:r>
      </w:p>
    </w:sdtContent>
  </w:sdt>
  <w:p w:rsidR="0074251A" w:rsidRDefault="007425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6C58" w:rsidRDefault="00276C58" w:rsidP="00824F9F">
      <w:r>
        <w:separator/>
      </w:r>
    </w:p>
  </w:footnote>
  <w:footnote w:type="continuationSeparator" w:id="0">
    <w:p w:rsidR="00276C58" w:rsidRDefault="00276C58" w:rsidP="00824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987"/>
    <w:rsid w:val="00276C58"/>
    <w:rsid w:val="00287215"/>
    <w:rsid w:val="00357396"/>
    <w:rsid w:val="00406427"/>
    <w:rsid w:val="00433288"/>
    <w:rsid w:val="005D746E"/>
    <w:rsid w:val="00706987"/>
    <w:rsid w:val="0074251A"/>
    <w:rsid w:val="00824F9F"/>
    <w:rsid w:val="00841B29"/>
    <w:rsid w:val="009A319A"/>
    <w:rsid w:val="00AE788C"/>
    <w:rsid w:val="00E12804"/>
    <w:rsid w:val="00E655D6"/>
    <w:rsid w:val="00FD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B586BA49-1C3C-4F65-A8C6-CBD1A0A57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98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987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98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4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4F9F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4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4F9F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33B174-0CFB-4380-8705-1F2204BF7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5</Words>
  <Characters>16162</Characters>
  <Application>Microsoft Office Word</Application>
  <DocSecurity>0</DocSecurity>
  <Lines>134</Lines>
  <Paragraphs>37</Paragraphs>
  <ScaleCrop>false</ScaleCrop>
  <Company/>
  <LinksUpToDate>false</LinksUpToDate>
  <CharactersWithSpaces>18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oornimathiruvudaiselvi S.</cp:lastModifiedBy>
  <cp:revision>4</cp:revision>
  <dcterms:created xsi:type="dcterms:W3CDTF">2021-05-28T11:53:00Z</dcterms:created>
  <dcterms:modified xsi:type="dcterms:W3CDTF">2021-07-07T15:24:00Z</dcterms:modified>
</cp:coreProperties>
</file>